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5FC2F" w14:textId="66EF5607" w:rsidR="005F3C30" w:rsidRPr="000E4467" w:rsidRDefault="005F3C30" w:rsidP="005F3C3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8"/>
          <w:szCs w:val="32"/>
        </w:rPr>
        <w:t>S</w:t>
      </w:r>
      <w:r w:rsidR="005067F6">
        <w:rPr>
          <w:rStyle w:val="Strong"/>
          <w:rFonts w:ascii="Times New Roman" w:hAnsi="Times New Roman" w:cs="Times New Roman"/>
          <w:sz w:val="28"/>
          <w:szCs w:val="32"/>
        </w:rPr>
        <w:t>3</w:t>
      </w:r>
      <w:r w:rsidR="00F72064">
        <w:rPr>
          <w:rStyle w:val="Strong"/>
          <w:rFonts w:ascii="Times New Roman" w:hAnsi="Times New Roman" w:cs="Times New Roman"/>
          <w:sz w:val="28"/>
          <w:szCs w:val="32"/>
        </w:rPr>
        <w:t>_File</w:t>
      </w:r>
      <w:r>
        <w:rPr>
          <w:rStyle w:val="Strong"/>
          <w:rFonts w:ascii="Times New Roman" w:hAnsi="Times New Roman" w:cs="Times New Roman"/>
          <w:sz w:val="28"/>
          <w:szCs w:val="32"/>
        </w:rPr>
        <w:t xml:space="preserve">. 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Data Extraction Form for Quantitative Research</w:t>
      </w:r>
    </w:p>
    <w:p w14:paraId="2B58636E" w14:textId="77777777" w:rsidR="005F3C30" w:rsidRPr="000E4467" w:rsidRDefault="005F3C30" w:rsidP="005F3C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udy Characteristics</w:t>
      </w:r>
    </w:p>
    <w:p w14:paraId="78EB29F5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.       Author:</w:t>
      </w:r>
    </w:p>
    <w:p w14:paraId="70B58247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.       Year of publication:</w:t>
      </w:r>
    </w:p>
    <w:p w14:paraId="7E53DBBE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.       Journal:</w:t>
      </w:r>
    </w:p>
    <w:p w14:paraId="72221543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.       Record number:</w:t>
      </w:r>
    </w:p>
    <w:p w14:paraId="20969451" w14:textId="77777777" w:rsidR="005F3C30" w:rsidRPr="000E4467" w:rsidRDefault="005F3C30" w:rsidP="005F3C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udy Method</w:t>
      </w:r>
    </w:p>
    <w:p w14:paraId="4BC4AD55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.       Study Design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8"/>
        <w:gridCol w:w="1215"/>
        <w:gridCol w:w="1337"/>
        <w:gridCol w:w="1410"/>
        <w:gridCol w:w="1545"/>
        <w:gridCol w:w="701"/>
      </w:tblGrid>
      <w:tr w:rsidR="005F3C30" w:rsidRPr="000E4467" w14:paraId="506E5670" w14:textId="77777777" w:rsidTr="000B49A1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A81C6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R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1785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Quasi-R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2CBF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Longitud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8AB0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74BD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Observational 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57ECD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5F3C30" w:rsidRPr="000E4467" w14:paraId="23B638E5" w14:textId="77777777" w:rsidTr="000B49A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6E9F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A9C6C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FA01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D8FC9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1EE69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3E43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20B15DCB" w14:textId="77777777" w:rsidR="005F3C30" w:rsidRPr="000E4467" w:rsidRDefault="005F3C30" w:rsidP="005F3C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.       Purpose:</w:t>
      </w:r>
    </w:p>
    <w:p w14:paraId="4F67FBDA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.       Research Questions:</w:t>
      </w:r>
    </w:p>
    <w:p w14:paraId="6335C27E" w14:textId="77777777" w:rsidR="005F3C30" w:rsidRPr="000E4467" w:rsidRDefault="005F3C30" w:rsidP="005F3C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articipant Character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767"/>
        <w:gridCol w:w="1067"/>
        <w:gridCol w:w="500"/>
        <w:gridCol w:w="534"/>
        <w:gridCol w:w="866"/>
        <w:gridCol w:w="1276"/>
        <w:gridCol w:w="1708"/>
        <w:gridCol w:w="1364"/>
      </w:tblGrid>
      <w:tr w:rsidR="005F3C30" w:rsidRPr="000E4467" w14:paraId="1B727A79" w14:textId="77777777" w:rsidTr="000B49A1">
        <w:trPr>
          <w:trHeight w:val="10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355FC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 where the study took pl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661D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43EE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E4744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0AE47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  <w:p w14:paraId="7DAACAE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8174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size</w:t>
            </w:r>
          </w:p>
          <w:p w14:paraId="2EE2D524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79CB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 (if applicab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3319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oeconomic status (if applicab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2D216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level (if applicable)</w:t>
            </w:r>
          </w:p>
        </w:tc>
      </w:tr>
      <w:tr w:rsidR="005F3C30" w:rsidRPr="000E4467" w14:paraId="033A8B02" w14:textId="77777777" w:rsidTr="000B49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13DB1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85897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B4F8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7C4F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D05E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899F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7FFF6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348D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D92E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77F37755" w14:textId="41B140C2" w:rsidR="005F3C30" w:rsidRPr="000E4467" w:rsidRDefault="005067F6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RT Adherence Interventions or strategies</w:t>
      </w:r>
    </w:p>
    <w:p w14:paraId="5235ED25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D7792F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trategy 1:                    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ab/>
      </w:r>
    </w:p>
    <w:p w14:paraId="5A50EA9F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6D45BAFD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trategy 2:                    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ab/>
      </w:r>
    </w:p>
    <w:p w14:paraId="272364F6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13E4FE52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trategy 3: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ab/>
      </w:r>
    </w:p>
    <w:p w14:paraId="52FD582B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ab/>
      </w:r>
    </w:p>
    <w:p w14:paraId="5C2C554B" w14:textId="77777777" w:rsidR="005F3C30" w:rsidRPr="000E4467" w:rsidRDefault="005F3C30" w:rsidP="005F3C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utcome Measur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8"/>
        <w:gridCol w:w="1471"/>
      </w:tblGrid>
      <w:tr w:rsidR="005F3C30" w:rsidRPr="000E4467" w14:paraId="6AF34D29" w14:textId="77777777" w:rsidTr="000B49A1">
        <w:trPr>
          <w:trHeight w:val="2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0F8C3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Outcom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41481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Scale/measure</w:t>
            </w:r>
          </w:p>
        </w:tc>
      </w:tr>
      <w:tr w:rsidR="005F3C30" w:rsidRPr="000E4467" w14:paraId="24910367" w14:textId="77777777" w:rsidTr="000B49A1">
        <w:trPr>
          <w:trHeight w:val="1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415DC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7450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195445D0" w14:textId="77777777" w:rsidTr="000B49A1">
        <w:trPr>
          <w:trHeight w:val="1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C4DAC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CB5B9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19BCB950" w14:textId="77777777" w:rsidTr="000B49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6FA9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8CF13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781DE862" w14:textId="77777777" w:rsidR="005F3C30" w:rsidRPr="000E4467" w:rsidRDefault="005F3C30" w:rsidP="005F3C30">
      <w:pPr>
        <w:spacing w:before="6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udy results</w:t>
      </w:r>
    </w:p>
    <w:p w14:paraId="2E68EBE4" w14:textId="77777777" w:rsidR="005F3C30" w:rsidRPr="000E4467" w:rsidRDefault="005F3C30" w:rsidP="005F3C30">
      <w:pPr>
        <w:spacing w:before="60" w:after="0" w:line="480" w:lineRule="auto"/>
        <w:ind w:left="24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Dichotomous 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7"/>
        <w:gridCol w:w="3730"/>
        <w:gridCol w:w="3675"/>
      </w:tblGrid>
      <w:tr w:rsidR="005F3C30" w:rsidRPr="000E4467" w14:paraId="5294BC35" w14:textId="77777777" w:rsidTr="000B49A1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E6013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86F00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Intervention </w:t>
            </w:r>
            <w:proofErr w:type="gramStart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( </w:t>
            </w:r>
            <w:r w:rsidRPr="000E4467"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gramEnd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>) number / total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73263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Intervention </w:t>
            </w:r>
            <w:proofErr w:type="gramStart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( </w:t>
            </w:r>
            <w:r w:rsidRPr="000E4467"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gramEnd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>)number / total number</w:t>
            </w:r>
          </w:p>
        </w:tc>
      </w:tr>
      <w:tr w:rsidR="005F3C30" w:rsidRPr="000E4467" w14:paraId="260FB333" w14:textId="77777777" w:rsidTr="000B49A1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5189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D42CD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8AC8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0F55D436" w14:textId="77777777" w:rsidTr="000B49A1">
        <w:trPr>
          <w:trHeight w:val="2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A848B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B9A3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91CE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475CE036" w14:textId="77777777" w:rsidTr="000B49A1">
        <w:trPr>
          <w:trHeight w:val="1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AD86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C0D5B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9292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00C354D8" w14:textId="77777777" w:rsidTr="000B49A1">
        <w:trPr>
          <w:trHeight w:val="1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25B0C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BB69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9D4B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3C30" w:rsidRPr="000E4467" w14:paraId="28A23960" w14:textId="77777777" w:rsidTr="000B49A1">
        <w:trPr>
          <w:trHeight w:val="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A917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ABE59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52BE9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27FE666" w14:textId="77777777" w:rsidR="005F3C30" w:rsidRPr="000E4467" w:rsidRDefault="005F3C30" w:rsidP="005F3C30">
      <w:pPr>
        <w:spacing w:before="60" w:after="0" w:line="480" w:lineRule="auto"/>
        <w:ind w:left="24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ontinuous 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7"/>
        <w:gridCol w:w="3681"/>
        <w:gridCol w:w="3555"/>
      </w:tblGrid>
      <w:tr w:rsidR="005F3C30" w:rsidRPr="000E4467" w14:paraId="54D0A746" w14:textId="77777777" w:rsidTr="000B49A1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6BEA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DFB25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Intervention </w:t>
            </w:r>
            <w:proofErr w:type="gramStart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( </w:t>
            </w:r>
            <w:r w:rsidRPr="000E4467"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gramEnd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>) mean &amp; SD (numb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87D6D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Intervention </w:t>
            </w:r>
            <w:proofErr w:type="gramStart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>(  )</w:t>
            </w:r>
            <w:proofErr w:type="gramEnd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mean &amp; SD (number)</w:t>
            </w:r>
          </w:p>
        </w:tc>
      </w:tr>
      <w:tr w:rsidR="005F3C30" w:rsidRPr="000E4467" w14:paraId="325C6533" w14:textId="77777777" w:rsidTr="000B49A1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DF8C0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CD32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DBDE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2CA2DED5" w14:textId="77777777" w:rsidTr="000B49A1">
        <w:trPr>
          <w:trHeight w:val="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3142B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989C5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6FD5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71B9BEE6" w14:textId="77777777" w:rsidTr="000B49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B697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AF7F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8906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7DDD6FD1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3317A547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uthors’ conclusions: 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</w:p>
    <w:p w14:paraId="2D2C747A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1D7D4470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69B7478A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mments:</w:t>
      </w:r>
    </w:p>
    <w:p w14:paraId="37406495" w14:textId="77777777" w:rsidR="005F3C30" w:rsidRDefault="005F3C30" w:rsidP="005F3C30"/>
    <w:p w14:paraId="4EACEEAB" w14:textId="77777777" w:rsidR="00A776BD" w:rsidRDefault="00000000"/>
    <w:sectPr w:rsidR="00A776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C30"/>
    <w:rsid w:val="00045570"/>
    <w:rsid w:val="002809A6"/>
    <w:rsid w:val="003D51F4"/>
    <w:rsid w:val="004C7D59"/>
    <w:rsid w:val="005067F6"/>
    <w:rsid w:val="005C5698"/>
    <w:rsid w:val="005F3C30"/>
    <w:rsid w:val="006125F5"/>
    <w:rsid w:val="007725E2"/>
    <w:rsid w:val="00825811"/>
    <w:rsid w:val="009B2925"/>
    <w:rsid w:val="00B53E72"/>
    <w:rsid w:val="00E5642F"/>
    <w:rsid w:val="00F15B4F"/>
    <w:rsid w:val="00F7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A5264"/>
  <w15:chartTrackingRefBased/>
  <w15:docId w15:val="{715DFC21-C6DC-FE40-B9AD-C5B13593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C30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F3C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Yaya</dc:creator>
  <cp:keywords/>
  <dc:description/>
  <cp:lastModifiedBy>Amos wb</cp:lastModifiedBy>
  <cp:revision>4</cp:revision>
  <dcterms:created xsi:type="dcterms:W3CDTF">2022-05-21T14:55:00Z</dcterms:created>
  <dcterms:modified xsi:type="dcterms:W3CDTF">2023-08-29T20:47:00Z</dcterms:modified>
</cp:coreProperties>
</file>